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55150" w14:textId="135F1548" w:rsidR="009F6F0C" w:rsidRPr="009F6F0C" w:rsidRDefault="009F6F0C" w:rsidP="00E3003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F6F0C">
        <w:rPr>
          <w:rFonts w:ascii="Times New Roman" w:eastAsia="宋体" w:hAnsi="Times New Roman" w:cs="Times New Roman"/>
          <w:b/>
          <w:sz w:val="24"/>
          <w:szCs w:val="24"/>
        </w:rPr>
        <w:t>Additional file 24</w:t>
      </w:r>
      <w:r w:rsidR="001B738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F6F0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F6F0C">
        <w:rPr>
          <w:rFonts w:ascii="Times New Roman" w:eastAsia="宋体" w:hAnsi="Times New Roman" w:cs="Times New Roman"/>
          <w:bCs/>
          <w:sz w:val="24"/>
          <w:szCs w:val="24"/>
        </w:rPr>
        <w:t>The environmental variables with variance inflation factor</w:t>
      </w:r>
      <w:r w:rsidR="00EB3D2F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9F6F0C">
        <w:rPr>
          <w:rFonts w:ascii="Times New Roman" w:eastAsia="宋体" w:hAnsi="Times New Roman" w:cs="Times New Roman"/>
          <w:bCs/>
          <w:sz w:val="24"/>
          <w:szCs w:val="24"/>
        </w:rPr>
        <w:t xml:space="preserve"> (VIF</w:t>
      </w:r>
      <w:r w:rsidR="00EB3D2F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9F6F0C">
        <w:rPr>
          <w:rFonts w:ascii="Times New Roman" w:eastAsia="宋体" w:hAnsi="Times New Roman" w:cs="Times New Roman"/>
          <w:bCs/>
          <w:sz w:val="24"/>
          <w:szCs w:val="24"/>
        </w:rPr>
        <w:t xml:space="preserve">) &lt; 10 for 10 </w:t>
      </w:r>
      <w:proofErr w:type="spellStart"/>
      <w:r w:rsidRPr="009F6F0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seudotaxus</w:t>
      </w:r>
      <w:proofErr w:type="spellEnd"/>
      <w:r w:rsidRPr="009F6F0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9F6F0C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hienii</w:t>
      </w:r>
      <w:proofErr w:type="spellEnd"/>
      <w:r w:rsidRPr="009F6F0C">
        <w:rPr>
          <w:rFonts w:ascii="Times New Roman" w:eastAsia="宋体" w:hAnsi="Times New Roman" w:cs="Times New Roman"/>
          <w:bCs/>
          <w:sz w:val="24"/>
          <w:szCs w:val="24"/>
        </w:rPr>
        <w:t xml:space="preserve"> populations</w:t>
      </w:r>
      <w:r w:rsidR="001B738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13379" w:type="dxa"/>
        <w:jc w:val="center"/>
        <w:tblLook w:val="04A0" w:firstRow="1" w:lastRow="0" w:firstColumn="1" w:lastColumn="0" w:noHBand="0" w:noVBand="1"/>
      </w:tblPr>
      <w:tblGrid>
        <w:gridCol w:w="1154"/>
        <w:gridCol w:w="705"/>
        <w:gridCol w:w="705"/>
        <w:gridCol w:w="705"/>
        <w:gridCol w:w="705"/>
        <w:gridCol w:w="705"/>
        <w:gridCol w:w="579"/>
        <w:gridCol w:w="894"/>
        <w:gridCol w:w="579"/>
        <w:gridCol w:w="676"/>
        <w:gridCol w:w="916"/>
        <w:gridCol w:w="794"/>
        <w:gridCol w:w="691"/>
        <w:gridCol w:w="579"/>
        <w:gridCol w:w="676"/>
        <w:gridCol w:w="579"/>
        <w:gridCol w:w="579"/>
        <w:gridCol w:w="579"/>
        <w:gridCol w:w="579"/>
      </w:tblGrid>
      <w:tr w:rsidR="00C23B51" w:rsidRPr="001D1600" w14:paraId="3C942DA1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592F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</w:t>
            </w:r>
            <w:r w:rsidRPr="001B73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21DC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1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E132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1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00B2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1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9C14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1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AF49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1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85D3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I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9E55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PAR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02F1" w14:textId="6167C8DD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85C9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C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7C8B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itud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BC95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pect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8308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C11E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7570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25D9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DFB6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EF8E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FB66" w14:textId="77777777" w:rsidR="00C23B51" w:rsidRPr="001B738C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73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b</w:t>
            </w:r>
          </w:p>
        </w:tc>
      </w:tr>
      <w:tr w:rsidR="00C23B51" w:rsidRPr="001D1600" w14:paraId="65581ACE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E7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J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79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AE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F0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34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CD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16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74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36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9C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6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CC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DAF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79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F1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37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89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CD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51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C3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23B51" w:rsidRPr="001D1600" w14:paraId="767A1E8C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339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Z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12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00B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EE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60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8E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AD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E5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BF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C2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EE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96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5A8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9C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D4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AA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B2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AC2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3C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C23B51" w:rsidRPr="001D1600" w14:paraId="64A7C515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37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06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2ED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914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8C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53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AB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14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FD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EC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B2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BE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2A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424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5B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51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41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830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A57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C23B51" w:rsidRPr="001D1600" w14:paraId="3C9F40E3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45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X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AF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01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3A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97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64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CE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0FE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05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94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AC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89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42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2C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34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29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1C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ED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6B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C23B51" w:rsidRPr="001D1600" w14:paraId="3CA8DD15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15E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67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A5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AC6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50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5C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C6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E5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A5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2E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A3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0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CF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DD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95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EC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9E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94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31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C23B51" w:rsidRPr="001D1600" w14:paraId="70334189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78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27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FC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83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F2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52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494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560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FC7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33F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48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63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3D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E1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66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172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FD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97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B4C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C23B51" w:rsidRPr="001D1600" w14:paraId="3A83D053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2AE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J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C0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D68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F02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D6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B01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DF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CF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10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C55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2E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DE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AD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D0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46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E8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CD9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43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5C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C23B51" w:rsidRPr="001D1600" w14:paraId="5913BDAA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05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H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BF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6416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EA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55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46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568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E9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A2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70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26B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E2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A1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203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C0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39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80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65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DA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C23B51" w:rsidRPr="001D1600" w14:paraId="008FBE7F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F81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SG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30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490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E66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C7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7C4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9E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59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CC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6E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104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A8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60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0F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151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53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DD0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99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15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23B51" w:rsidRPr="001D1600" w14:paraId="6AFE0942" w14:textId="77777777" w:rsidTr="00C23B51">
        <w:trPr>
          <w:trHeight w:val="283"/>
          <w:jc w:val="center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B33A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JJ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8E8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1AA3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C0F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D20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D074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FE5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323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430C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0AFD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AAE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6D4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403F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94D7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E1C9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A228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8C9B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F95E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4392" w14:textId="77777777" w:rsidR="00C23B51" w:rsidRPr="001D1600" w:rsidRDefault="00C23B51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6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</w:tbl>
    <w:p w14:paraId="30C8834A" w14:textId="7329C328" w:rsidR="00F252D5" w:rsidRPr="00EF754D" w:rsidRDefault="00E3003C" w:rsidP="00E3003C">
      <w:pPr>
        <w:spacing w:line="480" w:lineRule="auto"/>
      </w:pPr>
      <w:r w:rsidRPr="00EF754D">
        <w:rPr>
          <w:rFonts w:ascii="Times New Roman" w:hAnsi="Times New Roman" w:cs="Times New Roman"/>
          <w:sz w:val="24"/>
          <w:szCs w:val="24"/>
        </w:rPr>
        <w:t>Bio11, mean temperature of</w:t>
      </w:r>
      <w:r w:rsidR="006560BD">
        <w:rPr>
          <w:rFonts w:ascii="Times New Roman" w:hAnsi="Times New Roman" w:cs="Times New Roman"/>
          <w:sz w:val="24"/>
          <w:szCs w:val="24"/>
        </w:rPr>
        <w:t xml:space="preserve"> the</w:t>
      </w:r>
      <w:r w:rsidRPr="00EF754D">
        <w:rPr>
          <w:rFonts w:ascii="Times New Roman" w:hAnsi="Times New Roman" w:cs="Times New Roman"/>
          <w:sz w:val="24"/>
          <w:szCs w:val="24"/>
        </w:rPr>
        <w:t xml:space="preserve"> coldest quarter; Bio13, precipitation of</w:t>
      </w:r>
      <w:r w:rsidR="006560BD">
        <w:rPr>
          <w:rFonts w:ascii="Times New Roman" w:hAnsi="Times New Roman" w:cs="Times New Roman"/>
          <w:sz w:val="24"/>
          <w:szCs w:val="24"/>
        </w:rPr>
        <w:t xml:space="preserve"> the</w:t>
      </w:r>
      <w:r w:rsidRPr="00EF754D">
        <w:rPr>
          <w:rFonts w:ascii="Times New Roman" w:hAnsi="Times New Roman" w:cs="Times New Roman"/>
          <w:sz w:val="24"/>
          <w:szCs w:val="24"/>
        </w:rPr>
        <w:t xml:space="preserve"> wettest month; Bio14, precipitation of</w:t>
      </w:r>
      <w:r w:rsidR="006560BD" w:rsidRPr="006560BD">
        <w:rPr>
          <w:rFonts w:ascii="Times New Roman" w:hAnsi="Times New Roman" w:cs="Times New Roman"/>
          <w:sz w:val="24"/>
          <w:szCs w:val="24"/>
        </w:rPr>
        <w:t xml:space="preserve"> </w:t>
      </w:r>
      <w:r w:rsidR="006560BD">
        <w:rPr>
          <w:rFonts w:ascii="Times New Roman" w:hAnsi="Times New Roman" w:cs="Times New Roman"/>
          <w:sz w:val="24"/>
          <w:szCs w:val="24"/>
        </w:rPr>
        <w:t>the</w:t>
      </w:r>
      <w:r w:rsidRPr="00EF754D">
        <w:rPr>
          <w:rFonts w:ascii="Times New Roman" w:hAnsi="Times New Roman" w:cs="Times New Roman"/>
          <w:sz w:val="24"/>
          <w:szCs w:val="24"/>
        </w:rPr>
        <w:t xml:space="preserve"> driest month; Bio15, precipitation seasonality</w:t>
      </w:r>
      <w:r w:rsidR="006560BD">
        <w:rPr>
          <w:rFonts w:ascii="Times New Roman" w:hAnsi="Times New Roman" w:cs="Times New Roman"/>
          <w:sz w:val="24"/>
          <w:szCs w:val="24"/>
        </w:rPr>
        <w:t xml:space="preserve"> (CV)</w:t>
      </w:r>
      <w:r w:rsidRPr="00EF754D">
        <w:rPr>
          <w:rFonts w:ascii="Times New Roman" w:hAnsi="Times New Roman" w:cs="Times New Roman"/>
          <w:sz w:val="24"/>
          <w:szCs w:val="24"/>
        </w:rPr>
        <w:t xml:space="preserve">; Bio18, precipitation of </w:t>
      </w:r>
      <w:r w:rsidR="006560BD">
        <w:rPr>
          <w:rFonts w:ascii="Times New Roman" w:hAnsi="Times New Roman" w:cs="Times New Roman"/>
          <w:sz w:val="24"/>
          <w:szCs w:val="24"/>
        </w:rPr>
        <w:t>the</w:t>
      </w:r>
      <w:r w:rsidR="006560BD" w:rsidRPr="00EF754D">
        <w:rPr>
          <w:rFonts w:ascii="Times New Roman" w:hAnsi="Times New Roman" w:cs="Times New Roman"/>
          <w:sz w:val="24"/>
          <w:szCs w:val="24"/>
        </w:rPr>
        <w:t xml:space="preserve"> </w:t>
      </w:r>
      <w:r w:rsidRPr="00EF754D">
        <w:rPr>
          <w:rFonts w:ascii="Times New Roman" w:hAnsi="Times New Roman" w:cs="Times New Roman"/>
          <w:sz w:val="24"/>
          <w:szCs w:val="24"/>
        </w:rPr>
        <w:t>warmest quarter; NDVI, normalized difference vegetation index; PTC, percent tree cover; LAI, leaf area index; EVI, enhanced vegetation index; FAPAR, fraction of absorbed photosynthetically active radiation.</w:t>
      </w:r>
    </w:p>
    <w:sectPr w:rsidR="00F252D5" w:rsidRPr="00EF754D" w:rsidSect="009F6F0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2A620" w14:textId="77777777" w:rsidR="00E320DB" w:rsidRDefault="00E320DB" w:rsidP="009F6F0C">
      <w:r>
        <w:separator/>
      </w:r>
    </w:p>
  </w:endnote>
  <w:endnote w:type="continuationSeparator" w:id="0">
    <w:p w14:paraId="753A939B" w14:textId="77777777" w:rsidR="00E320DB" w:rsidRDefault="00E320DB" w:rsidP="009F6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DB476" w14:textId="77777777" w:rsidR="00E320DB" w:rsidRDefault="00E320DB" w:rsidP="009F6F0C">
      <w:r>
        <w:separator/>
      </w:r>
    </w:p>
  </w:footnote>
  <w:footnote w:type="continuationSeparator" w:id="0">
    <w:p w14:paraId="13DCBDE6" w14:textId="77777777" w:rsidR="00E320DB" w:rsidRDefault="00E320DB" w:rsidP="009F6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110EE"/>
    <w:rsid w:val="0004791D"/>
    <w:rsid w:val="000C178F"/>
    <w:rsid w:val="00110F3E"/>
    <w:rsid w:val="001315B9"/>
    <w:rsid w:val="001B738C"/>
    <w:rsid w:val="005541D8"/>
    <w:rsid w:val="00583526"/>
    <w:rsid w:val="005949DF"/>
    <w:rsid w:val="006110EE"/>
    <w:rsid w:val="006560BD"/>
    <w:rsid w:val="00955EDE"/>
    <w:rsid w:val="009F6F0C"/>
    <w:rsid w:val="00B5240E"/>
    <w:rsid w:val="00C23B51"/>
    <w:rsid w:val="00C71546"/>
    <w:rsid w:val="00E3003C"/>
    <w:rsid w:val="00E320DB"/>
    <w:rsid w:val="00EA53AE"/>
    <w:rsid w:val="00EB3D2F"/>
    <w:rsid w:val="00EF754D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45B19"/>
  <w15:chartTrackingRefBased/>
  <w15:docId w15:val="{E011AFA6-3877-414D-BB89-98CE4AE5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1</cp:revision>
  <dcterms:created xsi:type="dcterms:W3CDTF">2020-11-20T03:15:00Z</dcterms:created>
  <dcterms:modified xsi:type="dcterms:W3CDTF">2021-04-22T08:58:00Z</dcterms:modified>
</cp:coreProperties>
</file>